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1FC10A" w14:textId="77777777" w:rsidR="002E4032" w:rsidRPr="009E777F" w:rsidRDefault="002E4032" w:rsidP="002E4032">
      <w:pPr>
        <w:spacing w:line="360" w:lineRule="auto"/>
        <w:rPr>
          <w:rFonts w:eastAsia="Times New Roman" w:cstheme="minorHAnsi"/>
          <w:color w:val="333333"/>
          <w:sz w:val="24"/>
          <w:szCs w:val="24"/>
        </w:rPr>
      </w:pPr>
      <w:r w:rsidRPr="009E777F">
        <w:rPr>
          <w:rFonts w:eastAsia="Times New Roman" w:cstheme="minorHAnsi"/>
          <w:b/>
          <w:color w:val="333333"/>
          <w:sz w:val="24"/>
          <w:szCs w:val="24"/>
        </w:rPr>
        <w:t>Supplemental Table S1.</w:t>
      </w:r>
      <w:r w:rsidRPr="009E777F">
        <w:rPr>
          <w:rFonts w:eastAsia="Times New Roman" w:cstheme="minorHAnsi"/>
          <w:color w:val="333333"/>
          <w:sz w:val="24"/>
          <w:szCs w:val="24"/>
        </w:rPr>
        <w:t xml:space="preserve"> A complete list of all ICD-9/ICD-10</w:t>
      </w:r>
      <w:r w:rsidRPr="009E777F">
        <w:rPr>
          <w:rFonts w:eastAsia="Times New Roman" w:cstheme="minorHAnsi"/>
          <w:color w:val="333333"/>
          <w:sz w:val="24"/>
          <w:szCs w:val="24"/>
          <w:vertAlign w:val="superscript"/>
        </w:rPr>
        <w:t>a</w:t>
      </w:r>
      <w:r w:rsidRPr="009E777F">
        <w:rPr>
          <w:rFonts w:eastAsia="Times New Roman" w:cstheme="minorHAnsi"/>
          <w:color w:val="333333"/>
          <w:sz w:val="24"/>
          <w:szCs w:val="24"/>
        </w:rPr>
        <w:t xml:space="preserve"> codes used to define/identify established ASCVD</w:t>
      </w:r>
    </w:p>
    <w:tbl>
      <w:tblPr>
        <w:tblW w:w="97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5"/>
        <w:gridCol w:w="863"/>
        <w:gridCol w:w="2893"/>
        <w:gridCol w:w="1034"/>
        <w:gridCol w:w="3280"/>
      </w:tblGrid>
      <w:tr w:rsidR="002E4032" w:rsidRPr="009E777F" w14:paraId="47E44A95" w14:textId="77777777" w:rsidTr="00A52103">
        <w:trPr>
          <w:trHeight w:val="181"/>
        </w:trPr>
        <w:tc>
          <w:tcPr>
            <w:tcW w:w="164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D3D45EB" w14:textId="77777777" w:rsidR="002E4032" w:rsidRPr="009E777F" w:rsidRDefault="002E4032" w:rsidP="00A52103">
            <w:pPr>
              <w:spacing w:line="276" w:lineRule="auto"/>
              <w:jc w:val="center"/>
              <w:rPr>
                <w:rFonts w:eastAsia="Times New Roman" w:cstheme="minorHAnsi"/>
                <w:b/>
                <w:sz w:val="24"/>
                <w:szCs w:val="36"/>
              </w:rPr>
            </w:pPr>
            <w:r w:rsidRPr="009E777F">
              <w:rPr>
                <w:rFonts w:eastAsia="Times New Roman" w:cstheme="minorHAnsi"/>
                <w:b/>
                <w:bCs/>
                <w:kern w:val="24"/>
                <w:sz w:val="24"/>
                <w:szCs w:val="16"/>
              </w:rPr>
              <w:t>ADA Class</w:t>
            </w:r>
          </w:p>
        </w:tc>
        <w:tc>
          <w:tcPr>
            <w:tcW w:w="863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2B02570" w14:textId="77777777" w:rsidR="002E4032" w:rsidRPr="009E777F" w:rsidRDefault="002E4032" w:rsidP="00A52103">
            <w:pPr>
              <w:spacing w:line="276" w:lineRule="auto"/>
              <w:jc w:val="center"/>
              <w:rPr>
                <w:rFonts w:eastAsia="Times New Roman" w:cstheme="minorHAnsi"/>
                <w:b/>
                <w:sz w:val="24"/>
                <w:szCs w:val="36"/>
              </w:rPr>
            </w:pPr>
            <w:r w:rsidRPr="009E777F">
              <w:rPr>
                <w:rFonts w:eastAsia="Times New Roman" w:cstheme="minorHAnsi"/>
                <w:b/>
                <w:bCs/>
                <w:kern w:val="24"/>
                <w:sz w:val="24"/>
                <w:szCs w:val="16"/>
              </w:rPr>
              <w:t>ICD-9</w:t>
            </w:r>
          </w:p>
        </w:tc>
        <w:tc>
          <w:tcPr>
            <w:tcW w:w="2893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A98EC1E" w14:textId="77777777" w:rsidR="002E4032" w:rsidRPr="009E777F" w:rsidRDefault="002E4032" w:rsidP="00A52103">
            <w:pPr>
              <w:spacing w:after="0" w:line="276" w:lineRule="auto"/>
              <w:rPr>
                <w:rFonts w:eastAsia="Times New Roman" w:cstheme="minorHAnsi"/>
                <w:b/>
                <w:sz w:val="24"/>
                <w:szCs w:val="36"/>
              </w:rPr>
            </w:pPr>
          </w:p>
        </w:tc>
        <w:tc>
          <w:tcPr>
            <w:tcW w:w="1034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7A6F7BE" w14:textId="77777777" w:rsidR="002E4032" w:rsidRPr="009E777F" w:rsidRDefault="002E4032" w:rsidP="00A52103">
            <w:pPr>
              <w:spacing w:line="276" w:lineRule="auto"/>
              <w:jc w:val="center"/>
              <w:rPr>
                <w:rFonts w:eastAsia="Times New Roman" w:cstheme="minorHAnsi"/>
                <w:b/>
                <w:sz w:val="24"/>
                <w:szCs w:val="36"/>
              </w:rPr>
            </w:pPr>
            <w:r w:rsidRPr="009E777F">
              <w:rPr>
                <w:rFonts w:eastAsia="Times New Roman" w:cstheme="minorHAnsi"/>
                <w:b/>
                <w:bCs/>
                <w:kern w:val="24"/>
                <w:sz w:val="24"/>
                <w:szCs w:val="16"/>
              </w:rPr>
              <w:t>ICD-10</w:t>
            </w:r>
            <w:r w:rsidRPr="009E777F">
              <w:rPr>
                <w:rFonts w:eastAsia="Times New Roman" w:cstheme="minorHAnsi"/>
                <w:bCs/>
                <w:kern w:val="24"/>
                <w:sz w:val="24"/>
                <w:szCs w:val="16"/>
                <w:vertAlign w:val="superscript"/>
              </w:rPr>
              <w:t>a</w:t>
            </w:r>
          </w:p>
        </w:tc>
        <w:tc>
          <w:tcPr>
            <w:tcW w:w="328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B7AFA61" w14:textId="77777777" w:rsidR="002E4032" w:rsidRPr="009E777F" w:rsidRDefault="002E4032" w:rsidP="00A52103">
            <w:pPr>
              <w:spacing w:after="0" w:line="276" w:lineRule="auto"/>
              <w:rPr>
                <w:rFonts w:eastAsia="Times New Roman" w:cstheme="minorHAnsi"/>
                <w:b/>
                <w:sz w:val="24"/>
                <w:szCs w:val="36"/>
              </w:rPr>
            </w:pPr>
          </w:p>
        </w:tc>
      </w:tr>
      <w:tr w:rsidR="002E4032" w:rsidRPr="009E777F" w14:paraId="1BE3E388" w14:textId="77777777" w:rsidTr="00A52103">
        <w:trPr>
          <w:trHeight w:val="172"/>
        </w:trPr>
        <w:tc>
          <w:tcPr>
            <w:tcW w:w="1645" w:type="dxa"/>
            <w:shd w:val="clear" w:color="auto" w:fill="D9D9D9" w:themeFill="background1" w:themeFillShade="D9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C0E0CD3" w14:textId="77777777" w:rsidR="002E4032" w:rsidRPr="009E777F" w:rsidRDefault="002E4032" w:rsidP="00A52103">
            <w:pPr>
              <w:spacing w:line="276" w:lineRule="auto"/>
              <w:rPr>
                <w:rFonts w:eastAsia="Times New Roman" w:cstheme="minorHAnsi"/>
                <w:b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  <w:t> </w:t>
            </w:r>
          </w:p>
        </w:tc>
        <w:tc>
          <w:tcPr>
            <w:tcW w:w="863" w:type="dxa"/>
            <w:shd w:val="clear" w:color="auto" w:fill="D9D9D9" w:themeFill="background1" w:themeFillShade="D9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20EB432" w14:textId="77777777" w:rsidR="002E4032" w:rsidRPr="009E777F" w:rsidRDefault="002E4032" w:rsidP="00A52103">
            <w:pPr>
              <w:spacing w:line="276" w:lineRule="auto"/>
              <w:jc w:val="center"/>
              <w:rPr>
                <w:rFonts w:eastAsia="Times New Roman" w:cstheme="minorHAnsi"/>
                <w:b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  <w:t>430 - 438</w:t>
            </w:r>
          </w:p>
        </w:tc>
        <w:tc>
          <w:tcPr>
            <w:tcW w:w="2893" w:type="dxa"/>
            <w:shd w:val="clear" w:color="auto" w:fill="D9D9D9" w:themeFill="background1" w:themeFillShade="D9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923CF2F" w14:textId="77777777" w:rsidR="002E4032" w:rsidRPr="009E777F" w:rsidRDefault="002E4032" w:rsidP="00A52103">
            <w:pPr>
              <w:spacing w:line="276" w:lineRule="auto"/>
              <w:rPr>
                <w:rFonts w:eastAsia="Times New Roman" w:cstheme="minorHAnsi"/>
                <w:b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  <w:t xml:space="preserve">Cerebrovascular Disease </w:t>
            </w:r>
          </w:p>
        </w:tc>
        <w:tc>
          <w:tcPr>
            <w:tcW w:w="1034" w:type="dxa"/>
            <w:shd w:val="clear" w:color="auto" w:fill="D9D9D9" w:themeFill="background1" w:themeFillShade="D9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DD022EE" w14:textId="77777777" w:rsidR="002E4032" w:rsidRPr="009E777F" w:rsidRDefault="002E4032" w:rsidP="00A52103">
            <w:pPr>
              <w:spacing w:line="276" w:lineRule="auto"/>
              <w:jc w:val="center"/>
              <w:rPr>
                <w:rFonts w:eastAsia="Times New Roman" w:cstheme="minorHAnsi"/>
                <w:b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  <w:t>I60 - I69</w:t>
            </w:r>
          </w:p>
        </w:tc>
        <w:tc>
          <w:tcPr>
            <w:tcW w:w="3280" w:type="dxa"/>
            <w:shd w:val="clear" w:color="auto" w:fill="D9D9D9" w:themeFill="background1" w:themeFillShade="D9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4D8CAAB" w14:textId="77777777" w:rsidR="002E4032" w:rsidRPr="009E777F" w:rsidRDefault="002E4032" w:rsidP="00A52103">
            <w:pPr>
              <w:spacing w:line="276" w:lineRule="auto"/>
              <w:rPr>
                <w:rFonts w:eastAsia="Times New Roman" w:cstheme="minorHAnsi"/>
                <w:b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  <w:t>Cerebrovascular Diseases</w:t>
            </w:r>
          </w:p>
        </w:tc>
      </w:tr>
      <w:tr w:rsidR="002E4032" w:rsidRPr="009E777F" w14:paraId="65C932DE" w14:textId="77777777" w:rsidTr="00A52103">
        <w:trPr>
          <w:trHeight w:val="310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09C90FB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Stroke</w:t>
            </w:r>
          </w:p>
        </w:tc>
        <w:tc>
          <w:tcPr>
            <w:tcW w:w="863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172A5FA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430</w:t>
            </w:r>
          </w:p>
        </w:tc>
        <w:tc>
          <w:tcPr>
            <w:tcW w:w="2893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6565BE3" w14:textId="77777777" w:rsidR="002E4032" w:rsidRPr="009E777F" w:rsidRDefault="002E4032" w:rsidP="00A52103">
            <w:pPr>
              <w:spacing w:after="0" w:line="240" w:lineRule="auto"/>
              <w:rPr>
                <w:rFonts w:eastAsia="Times New Roman" w:cstheme="minorHAnsi"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Subarachnoid hemorrhage</w:t>
            </w:r>
          </w:p>
        </w:tc>
        <w:tc>
          <w:tcPr>
            <w:tcW w:w="1034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A0FD4CE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I60</w:t>
            </w:r>
          </w:p>
        </w:tc>
        <w:tc>
          <w:tcPr>
            <w:tcW w:w="328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C63A54D" w14:textId="77777777" w:rsidR="002E4032" w:rsidRPr="009E777F" w:rsidRDefault="002E4032" w:rsidP="00A52103">
            <w:pPr>
              <w:spacing w:after="0" w:line="240" w:lineRule="auto"/>
              <w:rPr>
                <w:rFonts w:eastAsia="Times New Roman" w:cstheme="minorHAnsi"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Nontraumatic subarachnoid hemorrhage</w:t>
            </w:r>
          </w:p>
        </w:tc>
      </w:tr>
      <w:tr w:rsidR="002E4032" w:rsidRPr="009E777F" w14:paraId="35C30A55" w14:textId="77777777" w:rsidTr="00A52103">
        <w:trPr>
          <w:trHeight w:val="310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2B15BD1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Stroke</w:t>
            </w:r>
          </w:p>
        </w:tc>
        <w:tc>
          <w:tcPr>
            <w:tcW w:w="863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91C53B8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431</w:t>
            </w:r>
          </w:p>
        </w:tc>
        <w:tc>
          <w:tcPr>
            <w:tcW w:w="2893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EC477CF" w14:textId="77777777" w:rsidR="002E4032" w:rsidRPr="009E777F" w:rsidRDefault="002E4032" w:rsidP="00A52103">
            <w:pPr>
              <w:spacing w:after="0" w:line="240" w:lineRule="auto"/>
              <w:rPr>
                <w:rFonts w:eastAsia="Times New Roman" w:cstheme="minorHAnsi"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Intracerebral hemorrhage</w:t>
            </w:r>
          </w:p>
        </w:tc>
        <w:tc>
          <w:tcPr>
            <w:tcW w:w="1034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235225C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I61</w:t>
            </w:r>
          </w:p>
        </w:tc>
        <w:tc>
          <w:tcPr>
            <w:tcW w:w="328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B73D519" w14:textId="77777777" w:rsidR="002E4032" w:rsidRPr="009E777F" w:rsidRDefault="002E4032" w:rsidP="00A52103">
            <w:pPr>
              <w:spacing w:after="0" w:line="240" w:lineRule="auto"/>
              <w:rPr>
                <w:rFonts w:eastAsia="Times New Roman" w:cstheme="minorHAnsi"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Nontraumatic intracerebral hemorrhage</w:t>
            </w:r>
          </w:p>
        </w:tc>
      </w:tr>
      <w:tr w:rsidR="002E4032" w:rsidRPr="009E777F" w14:paraId="3878A22E" w14:textId="77777777" w:rsidTr="00A52103">
        <w:trPr>
          <w:trHeight w:val="345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6703F17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Stroke</w:t>
            </w:r>
          </w:p>
        </w:tc>
        <w:tc>
          <w:tcPr>
            <w:tcW w:w="863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B311185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432</w:t>
            </w:r>
          </w:p>
        </w:tc>
        <w:tc>
          <w:tcPr>
            <w:tcW w:w="2893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47A160C" w14:textId="77777777" w:rsidR="002E4032" w:rsidRPr="009E777F" w:rsidRDefault="002E4032" w:rsidP="00A52103">
            <w:pPr>
              <w:spacing w:after="0" w:line="240" w:lineRule="auto"/>
              <w:rPr>
                <w:rFonts w:eastAsia="Times New Roman" w:cstheme="minorHAnsi"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Other and unspecified intracranial hemorrhage</w:t>
            </w:r>
          </w:p>
        </w:tc>
        <w:tc>
          <w:tcPr>
            <w:tcW w:w="1034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AACB894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I62</w:t>
            </w:r>
          </w:p>
        </w:tc>
        <w:tc>
          <w:tcPr>
            <w:tcW w:w="328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F31E705" w14:textId="77777777" w:rsidR="002E4032" w:rsidRPr="009E777F" w:rsidRDefault="002E4032" w:rsidP="00A52103">
            <w:pPr>
              <w:spacing w:after="0" w:line="240" w:lineRule="auto"/>
              <w:rPr>
                <w:rFonts w:eastAsia="Times New Roman" w:cstheme="minorHAnsi"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Other and unspecified nontraumatic intracranial hemorrhage</w:t>
            </w:r>
          </w:p>
        </w:tc>
      </w:tr>
      <w:tr w:rsidR="002E4032" w:rsidRPr="009E777F" w14:paraId="1CFE7C6B" w14:textId="77777777" w:rsidTr="00A52103">
        <w:trPr>
          <w:trHeight w:val="345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6F27FD4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Stroke</w:t>
            </w:r>
          </w:p>
        </w:tc>
        <w:tc>
          <w:tcPr>
            <w:tcW w:w="863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01E9593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433</w:t>
            </w:r>
          </w:p>
        </w:tc>
        <w:tc>
          <w:tcPr>
            <w:tcW w:w="2893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05CECA9" w14:textId="77777777" w:rsidR="002E4032" w:rsidRPr="009E777F" w:rsidRDefault="002E4032" w:rsidP="00A52103">
            <w:pPr>
              <w:spacing w:after="0" w:line="240" w:lineRule="auto"/>
              <w:rPr>
                <w:rFonts w:eastAsia="Times New Roman" w:cstheme="minorHAnsi"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Occlusion and stenosis of precerebral arteries</w:t>
            </w:r>
          </w:p>
        </w:tc>
        <w:tc>
          <w:tcPr>
            <w:tcW w:w="1034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7EFFB72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I63</w:t>
            </w:r>
          </w:p>
        </w:tc>
        <w:tc>
          <w:tcPr>
            <w:tcW w:w="328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C8DF50A" w14:textId="77777777" w:rsidR="002E4032" w:rsidRPr="009E777F" w:rsidRDefault="002E4032" w:rsidP="00A52103">
            <w:pPr>
              <w:spacing w:after="0" w:line="240" w:lineRule="auto"/>
              <w:rPr>
                <w:rFonts w:eastAsia="Times New Roman" w:cstheme="minorHAnsi"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Cerebral infarction</w:t>
            </w:r>
          </w:p>
        </w:tc>
      </w:tr>
      <w:tr w:rsidR="002E4032" w:rsidRPr="009E777F" w14:paraId="62C13407" w14:textId="77777777" w:rsidTr="00A52103">
        <w:trPr>
          <w:trHeight w:val="470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9F7CB0B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Stroke</w:t>
            </w:r>
          </w:p>
        </w:tc>
        <w:tc>
          <w:tcPr>
            <w:tcW w:w="863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2354B59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434</w:t>
            </w:r>
          </w:p>
        </w:tc>
        <w:tc>
          <w:tcPr>
            <w:tcW w:w="2893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19873D1" w14:textId="77777777" w:rsidR="002E4032" w:rsidRPr="009E777F" w:rsidRDefault="002E4032" w:rsidP="00A52103">
            <w:pPr>
              <w:spacing w:after="0" w:line="240" w:lineRule="auto"/>
              <w:rPr>
                <w:rFonts w:eastAsia="Times New Roman" w:cstheme="minorHAnsi"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Occlusion of cerebral arteries</w:t>
            </w:r>
          </w:p>
        </w:tc>
        <w:tc>
          <w:tcPr>
            <w:tcW w:w="1034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09FF4A3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I65</w:t>
            </w:r>
          </w:p>
        </w:tc>
        <w:tc>
          <w:tcPr>
            <w:tcW w:w="328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378F7A4" w14:textId="77777777" w:rsidR="002E4032" w:rsidRPr="009E777F" w:rsidRDefault="002E4032" w:rsidP="00A52103">
            <w:pPr>
              <w:spacing w:after="0" w:line="240" w:lineRule="auto"/>
              <w:rPr>
                <w:rFonts w:eastAsia="Times New Roman" w:cstheme="minorHAnsi"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Occlusion and stenosis of precerebral arteries, not resulting in cerebral infarction</w:t>
            </w:r>
          </w:p>
        </w:tc>
      </w:tr>
      <w:tr w:rsidR="002E4032" w:rsidRPr="009E777F" w14:paraId="78F78C65" w14:textId="77777777" w:rsidTr="00A52103">
        <w:trPr>
          <w:trHeight w:val="353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8F5EE80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TIA</w:t>
            </w:r>
          </w:p>
        </w:tc>
        <w:tc>
          <w:tcPr>
            <w:tcW w:w="863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DCB64EF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435</w:t>
            </w:r>
          </w:p>
        </w:tc>
        <w:tc>
          <w:tcPr>
            <w:tcW w:w="2893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EEC2D1E" w14:textId="77777777" w:rsidR="002E4032" w:rsidRPr="009E777F" w:rsidRDefault="002E4032" w:rsidP="00A52103">
            <w:pPr>
              <w:spacing w:after="0" w:line="240" w:lineRule="auto"/>
              <w:rPr>
                <w:rFonts w:eastAsia="Times New Roman" w:cstheme="minorHAnsi"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Transient cerebral ischemia</w:t>
            </w:r>
          </w:p>
        </w:tc>
        <w:tc>
          <w:tcPr>
            <w:tcW w:w="1034" w:type="dxa"/>
            <w:shd w:val="clear" w:color="auto" w:fill="F2F2F2" w:themeFill="background1" w:themeFillShade="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58BC153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 </w:t>
            </w:r>
          </w:p>
        </w:tc>
        <w:tc>
          <w:tcPr>
            <w:tcW w:w="3280" w:type="dxa"/>
            <w:shd w:val="clear" w:color="auto" w:fill="F2F2F2" w:themeFill="background1" w:themeFillShade="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D845682" w14:textId="77777777" w:rsidR="002E4032" w:rsidRPr="009E777F" w:rsidRDefault="002E4032" w:rsidP="00A52103">
            <w:pPr>
              <w:spacing w:after="0" w:line="240" w:lineRule="auto"/>
              <w:rPr>
                <w:rFonts w:eastAsia="Times New Roman" w:cstheme="minorHAnsi"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 </w:t>
            </w:r>
          </w:p>
        </w:tc>
      </w:tr>
      <w:tr w:rsidR="002E4032" w:rsidRPr="009E777F" w14:paraId="53C01E66" w14:textId="77777777" w:rsidTr="00A52103">
        <w:trPr>
          <w:trHeight w:val="470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BD1F05B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Stroke</w:t>
            </w:r>
          </w:p>
        </w:tc>
        <w:tc>
          <w:tcPr>
            <w:tcW w:w="863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FFEC207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436</w:t>
            </w:r>
          </w:p>
        </w:tc>
        <w:tc>
          <w:tcPr>
            <w:tcW w:w="2893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B6660C1" w14:textId="77777777" w:rsidR="002E4032" w:rsidRPr="009E777F" w:rsidRDefault="002E4032" w:rsidP="00A52103">
            <w:pPr>
              <w:spacing w:after="0" w:line="240" w:lineRule="auto"/>
              <w:rPr>
                <w:rFonts w:eastAsia="Times New Roman" w:cstheme="minorHAnsi"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Acute, but ill-defined, cerebrovascular disease</w:t>
            </w:r>
          </w:p>
        </w:tc>
        <w:tc>
          <w:tcPr>
            <w:tcW w:w="1034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19AC0A1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I66</w:t>
            </w:r>
          </w:p>
        </w:tc>
        <w:tc>
          <w:tcPr>
            <w:tcW w:w="328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8DCA559" w14:textId="77777777" w:rsidR="002E4032" w:rsidRPr="009E777F" w:rsidRDefault="002E4032" w:rsidP="00A52103">
            <w:pPr>
              <w:spacing w:after="0" w:line="240" w:lineRule="auto"/>
              <w:rPr>
                <w:rFonts w:eastAsia="Times New Roman" w:cstheme="minorHAnsi"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Occlusion and stenosis of cerebral arteries, not resulting in cerebral infarction</w:t>
            </w:r>
          </w:p>
        </w:tc>
      </w:tr>
      <w:tr w:rsidR="002E4032" w:rsidRPr="009E777F" w14:paraId="76664D76" w14:textId="77777777" w:rsidTr="00A52103">
        <w:trPr>
          <w:trHeight w:val="353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C5B0B72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Stroke</w:t>
            </w:r>
          </w:p>
        </w:tc>
        <w:tc>
          <w:tcPr>
            <w:tcW w:w="863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BD2C678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437.0</w:t>
            </w:r>
          </w:p>
        </w:tc>
        <w:tc>
          <w:tcPr>
            <w:tcW w:w="2893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014A9F6" w14:textId="77777777" w:rsidR="002E4032" w:rsidRPr="009E777F" w:rsidRDefault="002E4032" w:rsidP="00A52103">
            <w:pPr>
              <w:spacing w:after="0" w:line="240" w:lineRule="auto"/>
              <w:rPr>
                <w:rFonts w:eastAsia="Times New Roman" w:cstheme="minorHAnsi"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Cerebral atherosclerosis</w:t>
            </w:r>
          </w:p>
        </w:tc>
        <w:tc>
          <w:tcPr>
            <w:tcW w:w="1034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3C8F6F8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I67.2</w:t>
            </w:r>
          </w:p>
        </w:tc>
        <w:tc>
          <w:tcPr>
            <w:tcW w:w="328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FB74F34" w14:textId="77777777" w:rsidR="002E4032" w:rsidRPr="009E777F" w:rsidRDefault="002E4032" w:rsidP="00A52103">
            <w:pPr>
              <w:spacing w:after="0" w:line="240" w:lineRule="auto"/>
              <w:rPr>
                <w:rFonts w:eastAsia="Times New Roman" w:cstheme="minorHAnsi"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Cerebral atherosclerosis</w:t>
            </w:r>
          </w:p>
        </w:tc>
      </w:tr>
      <w:tr w:rsidR="002E4032" w:rsidRPr="009E777F" w14:paraId="5E2C9160" w14:textId="77777777" w:rsidTr="00A52103">
        <w:trPr>
          <w:trHeight w:val="1445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DB6A453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Stroke</w:t>
            </w:r>
          </w:p>
        </w:tc>
        <w:tc>
          <w:tcPr>
            <w:tcW w:w="863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2CAD2C0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 437.1</w:t>
            </w:r>
          </w:p>
        </w:tc>
        <w:tc>
          <w:tcPr>
            <w:tcW w:w="2893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A03FE58" w14:textId="77777777" w:rsidR="002E4032" w:rsidRPr="009E777F" w:rsidRDefault="002E4032" w:rsidP="00A52103">
            <w:pPr>
              <w:spacing w:after="0" w:line="240" w:lineRule="auto"/>
              <w:rPr>
                <w:rFonts w:eastAsia="Times New Roman" w:cstheme="minorHAnsi"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Other generalized ischemic cerebrovascular disease</w:t>
            </w:r>
          </w:p>
        </w:tc>
        <w:tc>
          <w:tcPr>
            <w:tcW w:w="1034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64153B4" w14:textId="77777777" w:rsidR="002E4032" w:rsidRPr="009E777F" w:rsidRDefault="002E4032" w:rsidP="00A52103">
            <w:pPr>
              <w:spacing w:before="240"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I67.81</w:t>
            </w:r>
          </w:p>
          <w:p w14:paraId="03350326" w14:textId="77777777" w:rsidR="002E4032" w:rsidRPr="009E777F" w:rsidRDefault="002E4032" w:rsidP="00A52103">
            <w:pPr>
              <w:spacing w:before="240"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I67.82</w:t>
            </w:r>
          </w:p>
          <w:p w14:paraId="23C68BB8" w14:textId="77777777" w:rsidR="002E4032" w:rsidRPr="009E777F" w:rsidRDefault="002E4032" w:rsidP="00A52103">
            <w:pPr>
              <w:spacing w:before="240"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I67.83</w:t>
            </w:r>
          </w:p>
          <w:p w14:paraId="12EACD31" w14:textId="77777777" w:rsidR="002E4032" w:rsidRPr="009E777F" w:rsidRDefault="002E4032" w:rsidP="00A52103">
            <w:pPr>
              <w:spacing w:before="240"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I67.84</w:t>
            </w:r>
          </w:p>
        </w:tc>
        <w:tc>
          <w:tcPr>
            <w:tcW w:w="328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4CE95E2" w14:textId="77777777" w:rsidR="002E4032" w:rsidRPr="009E777F" w:rsidRDefault="002E4032" w:rsidP="00A52103">
            <w:pPr>
              <w:spacing w:line="240" w:lineRule="auto"/>
              <w:rPr>
                <w:rFonts w:eastAsia="Times New Roman" w:cstheme="minorHAnsi"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Acute cerebrovascular insufficiency</w:t>
            </w:r>
          </w:p>
          <w:p w14:paraId="1458EB14" w14:textId="77777777" w:rsidR="002E4032" w:rsidRPr="009E777F" w:rsidRDefault="002E4032" w:rsidP="00A52103">
            <w:pPr>
              <w:spacing w:line="240" w:lineRule="auto"/>
              <w:rPr>
                <w:rFonts w:eastAsia="Times New Roman" w:cstheme="minorHAnsi"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Cerebral ischemia</w:t>
            </w:r>
          </w:p>
          <w:p w14:paraId="323F07ED" w14:textId="77777777" w:rsidR="002E4032" w:rsidRPr="009E777F" w:rsidRDefault="002E4032" w:rsidP="00A52103">
            <w:pPr>
              <w:spacing w:line="240" w:lineRule="auto"/>
              <w:rPr>
                <w:rFonts w:eastAsia="Times New Roman" w:cstheme="minorHAnsi"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Posterior reversible encephalopathy syndrome</w:t>
            </w:r>
          </w:p>
          <w:p w14:paraId="371FE8A3" w14:textId="77777777" w:rsidR="002E4032" w:rsidRPr="009E777F" w:rsidRDefault="002E4032" w:rsidP="00A52103">
            <w:pPr>
              <w:spacing w:after="0" w:line="240" w:lineRule="auto"/>
              <w:rPr>
                <w:rFonts w:eastAsia="Times New Roman" w:cstheme="minorHAnsi"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Cerebral vasospasm and vasoconstriction</w:t>
            </w:r>
          </w:p>
        </w:tc>
      </w:tr>
      <w:tr w:rsidR="002E4032" w:rsidRPr="009E777F" w14:paraId="74376537" w14:textId="77777777" w:rsidTr="00A52103">
        <w:trPr>
          <w:trHeight w:val="325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ED1F9BF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Stroke</w:t>
            </w:r>
          </w:p>
        </w:tc>
        <w:tc>
          <w:tcPr>
            <w:tcW w:w="863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867077B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438</w:t>
            </w:r>
          </w:p>
        </w:tc>
        <w:tc>
          <w:tcPr>
            <w:tcW w:w="2893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396AD28" w14:textId="77777777" w:rsidR="002E4032" w:rsidRPr="009E777F" w:rsidRDefault="002E4032" w:rsidP="00A52103">
            <w:pPr>
              <w:spacing w:after="0" w:line="240" w:lineRule="auto"/>
              <w:rPr>
                <w:rFonts w:eastAsia="Times New Roman" w:cstheme="minorHAnsi"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Late effects of cerebrovascular disease</w:t>
            </w:r>
          </w:p>
        </w:tc>
        <w:tc>
          <w:tcPr>
            <w:tcW w:w="1034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67DCF90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I69</w:t>
            </w:r>
          </w:p>
        </w:tc>
        <w:tc>
          <w:tcPr>
            <w:tcW w:w="328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390C737" w14:textId="77777777" w:rsidR="002E4032" w:rsidRPr="009E777F" w:rsidRDefault="002E4032" w:rsidP="00A52103">
            <w:pPr>
              <w:spacing w:after="0" w:line="240" w:lineRule="auto"/>
              <w:rPr>
                <w:rFonts w:eastAsia="Times New Roman" w:cstheme="minorHAnsi"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Sequelae of cerebrovascular disease</w:t>
            </w:r>
          </w:p>
        </w:tc>
      </w:tr>
      <w:tr w:rsidR="002E4032" w:rsidRPr="009E777F" w14:paraId="77BC39FB" w14:textId="77777777" w:rsidTr="00A52103">
        <w:trPr>
          <w:trHeight w:val="635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C32DFD3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Stroke</w:t>
            </w:r>
          </w:p>
        </w:tc>
        <w:tc>
          <w:tcPr>
            <w:tcW w:w="863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6C16A69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 </w:t>
            </w:r>
          </w:p>
        </w:tc>
        <w:tc>
          <w:tcPr>
            <w:tcW w:w="2893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51BFFEF" w14:textId="77777777" w:rsidR="002E4032" w:rsidRPr="009E777F" w:rsidRDefault="002E4032" w:rsidP="00A52103">
            <w:pPr>
              <w:spacing w:after="0" w:line="240" w:lineRule="auto"/>
              <w:rPr>
                <w:rFonts w:eastAsia="Times New Roman" w:cstheme="minorHAnsi"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 </w:t>
            </w:r>
          </w:p>
        </w:tc>
        <w:tc>
          <w:tcPr>
            <w:tcW w:w="1034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E3639BB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R29.7</w:t>
            </w:r>
          </w:p>
        </w:tc>
        <w:tc>
          <w:tcPr>
            <w:tcW w:w="328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151A6D5" w14:textId="77777777" w:rsidR="002E4032" w:rsidRPr="009E777F" w:rsidRDefault="002E4032" w:rsidP="00A52103">
            <w:pPr>
              <w:spacing w:after="0" w:line="240" w:lineRule="auto"/>
              <w:rPr>
                <w:rFonts w:eastAsia="Times New Roman" w:cstheme="minorHAnsi"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National Institutes of Health Stroke Scale (NIHSS) score</w:t>
            </w:r>
          </w:p>
          <w:p w14:paraId="247A0270" w14:textId="77777777" w:rsidR="002E4032" w:rsidRPr="009E777F" w:rsidRDefault="002E4032" w:rsidP="00A52103">
            <w:pPr>
              <w:spacing w:after="0" w:line="240" w:lineRule="auto"/>
              <w:rPr>
                <w:rFonts w:eastAsia="Times New Roman" w:cstheme="minorHAnsi"/>
                <w:sz w:val="20"/>
                <w:szCs w:val="3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**Exclude R29.700</w:t>
            </w:r>
          </w:p>
        </w:tc>
      </w:tr>
      <w:tr w:rsidR="002E4032" w:rsidRPr="009E777F" w14:paraId="70CE7176" w14:textId="77777777" w:rsidTr="00A52103">
        <w:trPr>
          <w:trHeight w:val="635"/>
        </w:trPr>
        <w:tc>
          <w:tcPr>
            <w:tcW w:w="1645" w:type="dxa"/>
            <w:shd w:val="clear" w:color="auto" w:fill="D9D9D9" w:themeFill="background1" w:themeFillShade="D9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B095456" w14:textId="77777777" w:rsidR="002E4032" w:rsidRPr="009E777F" w:rsidRDefault="002E4032" w:rsidP="00A52103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  <w:t> </w:t>
            </w:r>
          </w:p>
        </w:tc>
        <w:tc>
          <w:tcPr>
            <w:tcW w:w="863" w:type="dxa"/>
            <w:shd w:val="clear" w:color="auto" w:fill="D9D9D9" w:themeFill="background1" w:themeFillShade="D9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FF52E58" w14:textId="77777777" w:rsidR="002E4032" w:rsidRPr="009E777F" w:rsidRDefault="002E4032" w:rsidP="00A52103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  <w:t>410 - 414</w:t>
            </w:r>
          </w:p>
        </w:tc>
        <w:tc>
          <w:tcPr>
            <w:tcW w:w="2893" w:type="dxa"/>
            <w:shd w:val="clear" w:color="auto" w:fill="D9D9D9" w:themeFill="background1" w:themeFillShade="D9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BFFF4A1" w14:textId="77777777" w:rsidR="002E4032" w:rsidRPr="009E777F" w:rsidRDefault="002E4032" w:rsidP="00A52103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  <w:t xml:space="preserve">Ischemic Heart Disease </w:t>
            </w:r>
          </w:p>
        </w:tc>
        <w:tc>
          <w:tcPr>
            <w:tcW w:w="1034" w:type="dxa"/>
            <w:shd w:val="clear" w:color="auto" w:fill="D9D9D9" w:themeFill="background1" w:themeFillShade="D9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558BEB3" w14:textId="77777777" w:rsidR="002E4032" w:rsidRPr="009E777F" w:rsidRDefault="002E4032" w:rsidP="00A52103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  <w:t>I20 - I25</w:t>
            </w:r>
          </w:p>
        </w:tc>
        <w:tc>
          <w:tcPr>
            <w:tcW w:w="3280" w:type="dxa"/>
            <w:shd w:val="clear" w:color="auto" w:fill="D9D9D9" w:themeFill="background1" w:themeFillShade="D9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8989664" w14:textId="77777777" w:rsidR="002E4032" w:rsidRPr="009E777F" w:rsidRDefault="002E4032" w:rsidP="00A52103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  <w:t>Ischemic Heart Diseases</w:t>
            </w:r>
          </w:p>
        </w:tc>
      </w:tr>
      <w:tr w:rsidR="002E4032" w:rsidRPr="009E777F" w14:paraId="5605845B" w14:textId="77777777" w:rsidTr="00A52103">
        <w:trPr>
          <w:trHeight w:val="635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AE3B4BA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MI</w:t>
            </w:r>
          </w:p>
        </w:tc>
        <w:tc>
          <w:tcPr>
            <w:tcW w:w="863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C991CF6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410</w:t>
            </w:r>
          </w:p>
        </w:tc>
        <w:tc>
          <w:tcPr>
            <w:tcW w:w="2893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8F8D798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Acute myocardial infarction</w:t>
            </w:r>
          </w:p>
        </w:tc>
        <w:tc>
          <w:tcPr>
            <w:tcW w:w="1034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D73ADF8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I21</w:t>
            </w:r>
          </w:p>
        </w:tc>
        <w:tc>
          <w:tcPr>
            <w:tcW w:w="328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9E5F570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ST elevation (STEMI) and non-ST elevation (NSTEMI) myocardial infarction</w:t>
            </w:r>
          </w:p>
        </w:tc>
      </w:tr>
      <w:tr w:rsidR="002E4032" w:rsidRPr="009E777F" w14:paraId="2EA8702D" w14:textId="77777777" w:rsidTr="00A52103">
        <w:trPr>
          <w:trHeight w:val="635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CB37984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MI</w:t>
            </w:r>
          </w:p>
        </w:tc>
        <w:tc>
          <w:tcPr>
            <w:tcW w:w="863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C498A5A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 </w:t>
            </w:r>
          </w:p>
        </w:tc>
        <w:tc>
          <w:tcPr>
            <w:tcW w:w="2893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C4D90E3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 </w:t>
            </w:r>
          </w:p>
        </w:tc>
        <w:tc>
          <w:tcPr>
            <w:tcW w:w="1034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6BC2769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I22</w:t>
            </w:r>
          </w:p>
        </w:tc>
        <w:tc>
          <w:tcPr>
            <w:tcW w:w="328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B40C3E7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Subsequent ST elevation (STEMI) and non-ST elevation (NSTEMI) myocardial infarction</w:t>
            </w:r>
          </w:p>
        </w:tc>
      </w:tr>
      <w:tr w:rsidR="002E4032" w:rsidRPr="009E777F" w14:paraId="339D20BA" w14:textId="77777777" w:rsidTr="00A52103">
        <w:trPr>
          <w:trHeight w:val="635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EE4408C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ACS</w:t>
            </w:r>
          </w:p>
        </w:tc>
        <w:tc>
          <w:tcPr>
            <w:tcW w:w="863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58CF84C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411</w:t>
            </w:r>
          </w:p>
        </w:tc>
        <w:tc>
          <w:tcPr>
            <w:tcW w:w="2893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C1E79B6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 xml:space="preserve">Other acute and subacute forms of ischemic heart disease </w:t>
            </w:r>
          </w:p>
        </w:tc>
        <w:tc>
          <w:tcPr>
            <w:tcW w:w="1034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8302FDA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I24</w:t>
            </w:r>
          </w:p>
        </w:tc>
        <w:tc>
          <w:tcPr>
            <w:tcW w:w="328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BA8BE66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Other acute ischemic heart diseases</w:t>
            </w:r>
          </w:p>
        </w:tc>
      </w:tr>
      <w:tr w:rsidR="002E4032" w:rsidRPr="009E777F" w14:paraId="28CFAFAA" w14:textId="77777777" w:rsidTr="00A52103">
        <w:trPr>
          <w:trHeight w:val="635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DFD58F6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lastRenderedPageBreak/>
              <w:t>MI</w:t>
            </w:r>
          </w:p>
        </w:tc>
        <w:tc>
          <w:tcPr>
            <w:tcW w:w="863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B4AA397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412</w:t>
            </w:r>
          </w:p>
        </w:tc>
        <w:tc>
          <w:tcPr>
            <w:tcW w:w="2893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972C9F9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Old myocardial infarction</w:t>
            </w:r>
          </w:p>
        </w:tc>
        <w:tc>
          <w:tcPr>
            <w:tcW w:w="1034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3BB2183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I23</w:t>
            </w:r>
          </w:p>
        </w:tc>
        <w:tc>
          <w:tcPr>
            <w:tcW w:w="328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D016014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 xml:space="preserve">Certain current complications following ST elevation (STEMI) and non-ST elevation (NSTEMI) myocardial infarction (within the </w:t>
            </w:r>
            <w:proofErr w:type="gramStart"/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28 day</w:t>
            </w:r>
            <w:proofErr w:type="gramEnd"/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 xml:space="preserve"> period)</w:t>
            </w:r>
          </w:p>
        </w:tc>
      </w:tr>
      <w:tr w:rsidR="002E4032" w:rsidRPr="009E777F" w14:paraId="0952786D" w14:textId="77777777" w:rsidTr="00A52103">
        <w:trPr>
          <w:trHeight w:val="380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292E2C7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Angina</w:t>
            </w:r>
          </w:p>
        </w:tc>
        <w:tc>
          <w:tcPr>
            <w:tcW w:w="863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812B3DA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413</w:t>
            </w:r>
          </w:p>
        </w:tc>
        <w:tc>
          <w:tcPr>
            <w:tcW w:w="2893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08A7795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Angina pectoris</w:t>
            </w:r>
          </w:p>
        </w:tc>
        <w:tc>
          <w:tcPr>
            <w:tcW w:w="1034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B1A4A3E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I20</w:t>
            </w:r>
          </w:p>
        </w:tc>
        <w:tc>
          <w:tcPr>
            <w:tcW w:w="328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A9F38CA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Angina pectoris</w:t>
            </w:r>
          </w:p>
        </w:tc>
      </w:tr>
      <w:tr w:rsidR="002E4032" w:rsidRPr="009E777F" w14:paraId="2B1C2B31" w14:textId="77777777" w:rsidTr="00A52103">
        <w:trPr>
          <w:trHeight w:val="635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BE2954F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ACS</w:t>
            </w:r>
          </w:p>
        </w:tc>
        <w:tc>
          <w:tcPr>
            <w:tcW w:w="863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E86DBE0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414</w:t>
            </w:r>
          </w:p>
        </w:tc>
        <w:tc>
          <w:tcPr>
            <w:tcW w:w="2893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6AE1AF6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 xml:space="preserve">Other forms of chronic ischemic heart disease </w:t>
            </w:r>
          </w:p>
          <w:p w14:paraId="304D0923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**Exclude 414.1</w:t>
            </w:r>
          </w:p>
        </w:tc>
        <w:tc>
          <w:tcPr>
            <w:tcW w:w="1034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6645F48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I25</w:t>
            </w:r>
          </w:p>
        </w:tc>
        <w:tc>
          <w:tcPr>
            <w:tcW w:w="328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3A7FF49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Chronic ischemic heart disease</w:t>
            </w:r>
          </w:p>
          <w:p w14:paraId="7EF95AD9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 </w:t>
            </w:r>
          </w:p>
          <w:p w14:paraId="3F1F340A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**Exclude I25.3 &amp; I25.4</w:t>
            </w:r>
          </w:p>
        </w:tc>
      </w:tr>
      <w:tr w:rsidR="002E4032" w:rsidRPr="009E777F" w14:paraId="62E98393" w14:textId="77777777" w:rsidTr="00A52103">
        <w:trPr>
          <w:trHeight w:val="578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2B1BC2E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ACS</w:t>
            </w:r>
          </w:p>
        </w:tc>
        <w:tc>
          <w:tcPr>
            <w:tcW w:w="863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78D388F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V71.7</w:t>
            </w:r>
          </w:p>
        </w:tc>
        <w:tc>
          <w:tcPr>
            <w:tcW w:w="2893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FBF8590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Observation for suspected cardiovascular disease</w:t>
            </w:r>
          </w:p>
        </w:tc>
        <w:tc>
          <w:tcPr>
            <w:tcW w:w="1034" w:type="dxa"/>
            <w:shd w:val="clear" w:color="auto" w:fill="F2F2F2" w:themeFill="background1" w:themeFillShade="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173C752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 </w:t>
            </w:r>
          </w:p>
        </w:tc>
        <w:tc>
          <w:tcPr>
            <w:tcW w:w="3280" w:type="dxa"/>
            <w:shd w:val="clear" w:color="auto" w:fill="F2F2F2" w:themeFill="background1" w:themeFillShade="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1B25EBE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 </w:t>
            </w:r>
          </w:p>
        </w:tc>
      </w:tr>
      <w:tr w:rsidR="002E4032" w:rsidRPr="009E777F" w14:paraId="2D4EAB9F" w14:textId="77777777" w:rsidTr="00A52103">
        <w:trPr>
          <w:trHeight w:val="635"/>
        </w:trPr>
        <w:tc>
          <w:tcPr>
            <w:tcW w:w="1645" w:type="dxa"/>
            <w:shd w:val="clear" w:color="auto" w:fill="D9D9D9" w:themeFill="background1" w:themeFillShade="D9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369959D" w14:textId="77777777" w:rsidR="002E4032" w:rsidRPr="009E777F" w:rsidRDefault="002E4032" w:rsidP="00A52103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  <w:t> </w:t>
            </w:r>
          </w:p>
        </w:tc>
        <w:tc>
          <w:tcPr>
            <w:tcW w:w="863" w:type="dxa"/>
            <w:shd w:val="clear" w:color="auto" w:fill="D9D9D9" w:themeFill="background1" w:themeFillShade="D9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49D817F" w14:textId="77777777" w:rsidR="002E4032" w:rsidRPr="009E777F" w:rsidRDefault="002E4032" w:rsidP="00A52103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  <w:t>440 - 449</w:t>
            </w:r>
          </w:p>
        </w:tc>
        <w:tc>
          <w:tcPr>
            <w:tcW w:w="2893" w:type="dxa"/>
            <w:shd w:val="clear" w:color="auto" w:fill="D9D9D9" w:themeFill="background1" w:themeFillShade="D9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97DE0B1" w14:textId="77777777" w:rsidR="002E4032" w:rsidRPr="009E777F" w:rsidRDefault="002E4032" w:rsidP="00A52103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  <w:t xml:space="preserve">Diseases of Arteries, Arterioles, and Capillaries </w:t>
            </w:r>
          </w:p>
        </w:tc>
        <w:tc>
          <w:tcPr>
            <w:tcW w:w="1034" w:type="dxa"/>
            <w:shd w:val="clear" w:color="auto" w:fill="D9D9D9" w:themeFill="background1" w:themeFillShade="D9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D21D45F" w14:textId="77777777" w:rsidR="002E4032" w:rsidRPr="009E777F" w:rsidRDefault="002E4032" w:rsidP="00A52103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  <w:t>I70 - I79</w:t>
            </w:r>
          </w:p>
        </w:tc>
        <w:tc>
          <w:tcPr>
            <w:tcW w:w="3280" w:type="dxa"/>
            <w:shd w:val="clear" w:color="auto" w:fill="D9D9D9" w:themeFill="background1" w:themeFillShade="D9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5DD13D5" w14:textId="77777777" w:rsidR="002E4032" w:rsidRPr="009E777F" w:rsidRDefault="002E4032" w:rsidP="00A52103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  <w:t>Diseases of Arteries, Arterioles, and Capillaries</w:t>
            </w:r>
          </w:p>
        </w:tc>
      </w:tr>
      <w:tr w:rsidR="002E4032" w:rsidRPr="009E777F" w14:paraId="44E158A1" w14:textId="77777777" w:rsidTr="00A52103">
        <w:trPr>
          <w:trHeight w:val="353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E1AB30D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PAD</w:t>
            </w:r>
          </w:p>
        </w:tc>
        <w:tc>
          <w:tcPr>
            <w:tcW w:w="863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153CDB8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440</w:t>
            </w:r>
          </w:p>
        </w:tc>
        <w:tc>
          <w:tcPr>
            <w:tcW w:w="2893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707D713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Atherosclerosis</w:t>
            </w:r>
          </w:p>
        </w:tc>
        <w:tc>
          <w:tcPr>
            <w:tcW w:w="1034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2D2B576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I70</w:t>
            </w:r>
          </w:p>
        </w:tc>
        <w:tc>
          <w:tcPr>
            <w:tcW w:w="328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8886D99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Atherosclerosis</w:t>
            </w:r>
          </w:p>
        </w:tc>
      </w:tr>
      <w:tr w:rsidR="002E4032" w:rsidRPr="009E777F" w14:paraId="2BDE029A" w14:textId="77777777" w:rsidTr="00A52103">
        <w:trPr>
          <w:trHeight w:val="635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411EE5C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PAD</w:t>
            </w:r>
          </w:p>
        </w:tc>
        <w:tc>
          <w:tcPr>
            <w:tcW w:w="863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EF1F90C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443.8</w:t>
            </w:r>
          </w:p>
        </w:tc>
        <w:tc>
          <w:tcPr>
            <w:tcW w:w="2893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3EBE89E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Other specified peripheral vascular diseases</w:t>
            </w:r>
          </w:p>
        </w:tc>
        <w:tc>
          <w:tcPr>
            <w:tcW w:w="1034" w:type="dxa"/>
            <w:shd w:val="clear" w:color="auto" w:fill="F2F2F2" w:themeFill="background1" w:themeFillShade="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C47FC7F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 </w:t>
            </w:r>
          </w:p>
        </w:tc>
        <w:tc>
          <w:tcPr>
            <w:tcW w:w="3280" w:type="dxa"/>
            <w:shd w:val="clear" w:color="auto" w:fill="F2F2F2" w:themeFill="background1" w:themeFillShade="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0AE5ACC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 </w:t>
            </w:r>
          </w:p>
        </w:tc>
      </w:tr>
      <w:tr w:rsidR="002E4032" w:rsidRPr="009E777F" w14:paraId="23826C9A" w14:textId="77777777" w:rsidTr="00A52103">
        <w:trPr>
          <w:trHeight w:val="533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F169426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PAD</w:t>
            </w:r>
          </w:p>
        </w:tc>
        <w:tc>
          <w:tcPr>
            <w:tcW w:w="863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03E7D94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443.9</w:t>
            </w:r>
          </w:p>
        </w:tc>
        <w:tc>
          <w:tcPr>
            <w:tcW w:w="2893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8644F57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Peripheral vascular disease, unspecified</w:t>
            </w:r>
          </w:p>
        </w:tc>
        <w:tc>
          <w:tcPr>
            <w:tcW w:w="1034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B447566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I73.9</w:t>
            </w:r>
          </w:p>
        </w:tc>
        <w:tc>
          <w:tcPr>
            <w:tcW w:w="328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C58BE1E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Peripheral vascular disease, unspecified</w:t>
            </w:r>
          </w:p>
        </w:tc>
      </w:tr>
      <w:tr w:rsidR="002E4032" w:rsidRPr="009E777F" w14:paraId="56B7B547" w14:textId="77777777" w:rsidTr="00A52103">
        <w:trPr>
          <w:trHeight w:val="317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D8D1268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PAD</w:t>
            </w:r>
          </w:p>
        </w:tc>
        <w:tc>
          <w:tcPr>
            <w:tcW w:w="863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807FE0B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444</w:t>
            </w:r>
          </w:p>
        </w:tc>
        <w:tc>
          <w:tcPr>
            <w:tcW w:w="2893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5A9B2CE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Arterial embolism and thrombosis</w:t>
            </w:r>
          </w:p>
        </w:tc>
        <w:tc>
          <w:tcPr>
            <w:tcW w:w="1034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A3D5543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I74</w:t>
            </w:r>
          </w:p>
        </w:tc>
        <w:tc>
          <w:tcPr>
            <w:tcW w:w="328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DFCCFAC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Arterial embolism and thrombosis</w:t>
            </w:r>
          </w:p>
        </w:tc>
      </w:tr>
      <w:tr w:rsidR="002E4032" w:rsidRPr="009E777F" w14:paraId="22181D6A" w14:textId="77777777" w:rsidTr="00A52103">
        <w:trPr>
          <w:trHeight w:val="353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0B23CAF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PAD</w:t>
            </w:r>
          </w:p>
        </w:tc>
        <w:tc>
          <w:tcPr>
            <w:tcW w:w="863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0CEE1E3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445</w:t>
            </w:r>
          </w:p>
        </w:tc>
        <w:tc>
          <w:tcPr>
            <w:tcW w:w="2893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BBC92EA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proofErr w:type="spellStart"/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Atheroembolism</w:t>
            </w:r>
            <w:proofErr w:type="spellEnd"/>
          </w:p>
        </w:tc>
        <w:tc>
          <w:tcPr>
            <w:tcW w:w="1034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C5CDF7E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I75</w:t>
            </w:r>
          </w:p>
        </w:tc>
        <w:tc>
          <w:tcPr>
            <w:tcW w:w="328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1F6BF5C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proofErr w:type="spellStart"/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Atheroembolism</w:t>
            </w:r>
            <w:proofErr w:type="spellEnd"/>
          </w:p>
        </w:tc>
      </w:tr>
      <w:tr w:rsidR="002E4032" w:rsidRPr="009E777F" w14:paraId="28636E68" w14:textId="77777777" w:rsidTr="00A52103">
        <w:trPr>
          <w:trHeight w:val="407"/>
        </w:trPr>
        <w:tc>
          <w:tcPr>
            <w:tcW w:w="1645" w:type="dxa"/>
            <w:shd w:val="clear" w:color="auto" w:fill="D9D9D9" w:themeFill="background1" w:themeFillShade="D9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22D420E" w14:textId="77777777" w:rsidR="002E4032" w:rsidRPr="009E777F" w:rsidRDefault="002E4032" w:rsidP="00A52103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  <w:t> </w:t>
            </w:r>
          </w:p>
        </w:tc>
        <w:tc>
          <w:tcPr>
            <w:tcW w:w="863" w:type="dxa"/>
            <w:shd w:val="clear" w:color="auto" w:fill="D9D9D9" w:themeFill="background1" w:themeFillShade="D9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D4BBEB1" w14:textId="77777777" w:rsidR="002E4032" w:rsidRPr="009E777F" w:rsidRDefault="002E4032" w:rsidP="00A52103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  <w:t> </w:t>
            </w:r>
          </w:p>
        </w:tc>
        <w:tc>
          <w:tcPr>
            <w:tcW w:w="2893" w:type="dxa"/>
            <w:shd w:val="clear" w:color="auto" w:fill="D9D9D9" w:themeFill="background1" w:themeFillShade="D9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DDF8191" w14:textId="77777777" w:rsidR="002E4032" w:rsidRPr="009E777F" w:rsidRDefault="002E4032" w:rsidP="00A52103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  <w:t>Other CV-related</w:t>
            </w:r>
          </w:p>
        </w:tc>
        <w:tc>
          <w:tcPr>
            <w:tcW w:w="1034" w:type="dxa"/>
            <w:shd w:val="clear" w:color="auto" w:fill="D9D9D9" w:themeFill="background1" w:themeFillShade="D9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27A557E" w14:textId="77777777" w:rsidR="002E4032" w:rsidRPr="009E777F" w:rsidRDefault="002E4032" w:rsidP="00A52103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  <w:t> </w:t>
            </w:r>
          </w:p>
        </w:tc>
        <w:tc>
          <w:tcPr>
            <w:tcW w:w="3280" w:type="dxa"/>
            <w:shd w:val="clear" w:color="auto" w:fill="D9D9D9" w:themeFill="background1" w:themeFillShade="D9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A2E96FE" w14:textId="77777777" w:rsidR="002E4032" w:rsidRPr="009E777F" w:rsidRDefault="002E4032" w:rsidP="00A52103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  <w:t>Other CV-related</w:t>
            </w:r>
          </w:p>
        </w:tc>
      </w:tr>
      <w:tr w:rsidR="002E4032" w:rsidRPr="009E777F" w14:paraId="77FFD00D" w14:textId="77777777" w:rsidTr="00A52103">
        <w:trPr>
          <w:trHeight w:val="488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98F6759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MI</w:t>
            </w:r>
          </w:p>
        </w:tc>
        <w:tc>
          <w:tcPr>
            <w:tcW w:w="863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D7C7375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429.7</w:t>
            </w:r>
          </w:p>
        </w:tc>
        <w:tc>
          <w:tcPr>
            <w:tcW w:w="2893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A663D34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Certain sequelae of myocardial infarction, not elsewhere classified</w:t>
            </w:r>
          </w:p>
        </w:tc>
        <w:tc>
          <w:tcPr>
            <w:tcW w:w="1034" w:type="dxa"/>
            <w:shd w:val="clear" w:color="auto" w:fill="F2F2F2" w:themeFill="background1" w:themeFillShade="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F46A45F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</w:p>
        </w:tc>
        <w:tc>
          <w:tcPr>
            <w:tcW w:w="3280" w:type="dxa"/>
            <w:shd w:val="clear" w:color="auto" w:fill="F2F2F2" w:themeFill="background1" w:themeFillShade="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41C97FF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</w:p>
        </w:tc>
      </w:tr>
      <w:tr w:rsidR="002E4032" w:rsidRPr="009E777F" w14:paraId="69DB6EA0" w14:textId="77777777" w:rsidTr="00A52103">
        <w:trPr>
          <w:trHeight w:val="515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BDD6854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TIA</w:t>
            </w:r>
          </w:p>
        </w:tc>
        <w:tc>
          <w:tcPr>
            <w:tcW w:w="863" w:type="dxa"/>
            <w:shd w:val="clear" w:color="auto" w:fill="F2F2F2" w:themeFill="background1" w:themeFillShade="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7F81DAE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 </w:t>
            </w:r>
          </w:p>
        </w:tc>
        <w:tc>
          <w:tcPr>
            <w:tcW w:w="2893" w:type="dxa"/>
            <w:shd w:val="clear" w:color="auto" w:fill="F2F2F2" w:themeFill="background1" w:themeFillShade="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4977AC5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 </w:t>
            </w:r>
          </w:p>
        </w:tc>
        <w:tc>
          <w:tcPr>
            <w:tcW w:w="1034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24DBA40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G45</w:t>
            </w:r>
          </w:p>
        </w:tc>
        <w:tc>
          <w:tcPr>
            <w:tcW w:w="328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AEEE531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Transient cerebral ischemic attacks and related syndromes</w:t>
            </w:r>
          </w:p>
        </w:tc>
      </w:tr>
      <w:tr w:rsidR="002E4032" w:rsidRPr="009E777F" w14:paraId="66F745F4" w14:textId="77777777" w:rsidTr="00A52103">
        <w:trPr>
          <w:trHeight w:val="635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22FEAA3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PAD</w:t>
            </w:r>
          </w:p>
        </w:tc>
        <w:tc>
          <w:tcPr>
            <w:tcW w:w="863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3492205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459.8</w:t>
            </w:r>
          </w:p>
        </w:tc>
        <w:tc>
          <w:tcPr>
            <w:tcW w:w="2893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7AAD323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Other specified disorders of circulatory system</w:t>
            </w:r>
          </w:p>
        </w:tc>
        <w:tc>
          <w:tcPr>
            <w:tcW w:w="1034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F72BDD4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I99</w:t>
            </w:r>
            <w:r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.9</w:t>
            </w:r>
          </w:p>
        </w:tc>
        <w:tc>
          <w:tcPr>
            <w:tcW w:w="328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FE95F3B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1258BE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U</w:t>
            </w: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nspecified disorders of circulatory system</w:t>
            </w:r>
          </w:p>
        </w:tc>
      </w:tr>
      <w:tr w:rsidR="002E4032" w:rsidRPr="001258BE" w14:paraId="1BE1469F" w14:textId="77777777" w:rsidTr="00A52103">
        <w:trPr>
          <w:trHeight w:val="635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74394A8" w14:textId="77777777" w:rsidR="002E4032" w:rsidRPr="001258BE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1258BE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PAD</w:t>
            </w:r>
          </w:p>
        </w:tc>
        <w:tc>
          <w:tcPr>
            <w:tcW w:w="863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6AAC3E7" w14:textId="77777777" w:rsidR="002E4032" w:rsidRPr="001258BE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1258BE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459.9</w:t>
            </w:r>
          </w:p>
        </w:tc>
        <w:tc>
          <w:tcPr>
            <w:tcW w:w="2893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02A4AB6" w14:textId="77777777" w:rsidR="002E4032" w:rsidRPr="001258BE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1258BE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Unspecified circulatory system disorder</w:t>
            </w:r>
          </w:p>
        </w:tc>
        <w:tc>
          <w:tcPr>
            <w:tcW w:w="1034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1810123" w14:textId="77777777" w:rsidR="002E4032" w:rsidRPr="001258BE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1258BE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I99.9</w:t>
            </w:r>
          </w:p>
          <w:p w14:paraId="4D154719" w14:textId="77777777" w:rsidR="002E4032" w:rsidRPr="001258BE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</w:p>
        </w:tc>
        <w:tc>
          <w:tcPr>
            <w:tcW w:w="328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4556A71" w14:textId="77777777" w:rsidR="002E4032" w:rsidRPr="001258BE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1258BE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Unspecified disorders of circulatory system</w:t>
            </w:r>
          </w:p>
        </w:tc>
      </w:tr>
      <w:tr w:rsidR="002E4032" w:rsidRPr="00340EB5" w14:paraId="2281CFB6" w14:textId="77777777" w:rsidTr="00A52103">
        <w:trPr>
          <w:trHeight w:val="635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C5F05E0" w14:textId="77777777" w:rsidR="002E4032" w:rsidRPr="001258BE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1258BE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PAD</w:t>
            </w:r>
          </w:p>
        </w:tc>
        <w:tc>
          <w:tcPr>
            <w:tcW w:w="863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4711A1F" w14:textId="77777777" w:rsidR="002E4032" w:rsidRPr="001258BE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1258BE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V12.5</w:t>
            </w:r>
          </w:p>
        </w:tc>
        <w:tc>
          <w:tcPr>
            <w:tcW w:w="2893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203F680" w14:textId="77777777" w:rsidR="002E4032" w:rsidRPr="001258BE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1258BE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Personal history of diseases of the circulatory system</w:t>
            </w:r>
          </w:p>
        </w:tc>
        <w:tc>
          <w:tcPr>
            <w:tcW w:w="1034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D143ACE" w14:textId="77777777" w:rsidR="002E4032" w:rsidRPr="001258BE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1258BE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Z86.7</w:t>
            </w:r>
          </w:p>
        </w:tc>
        <w:tc>
          <w:tcPr>
            <w:tcW w:w="328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C20D46A" w14:textId="77777777" w:rsidR="002E4032" w:rsidRPr="001258BE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1258BE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Personal history of diseases of the circulatory system</w:t>
            </w:r>
          </w:p>
        </w:tc>
      </w:tr>
      <w:tr w:rsidR="002E4032" w:rsidRPr="009E777F" w14:paraId="60A20099" w14:textId="77777777" w:rsidTr="00A52103">
        <w:trPr>
          <w:trHeight w:val="353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90A2D7D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Revascularization*</w:t>
            </w:r>
          </w:p>
        </w:tc>
        <w:tc>
          <w:tcPr>
            <w:tcW w:w="863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6801357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V45.81 </w:t>
            </w:r>
          </w:p>
        </w:tc>
        <w:tc>
          <w:tcPr>
            <w:tcW w:w="2893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A72BEE8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Aortocoronary bypass status </w:t>
            </w:r>
          </w:p>
        </w:tc>
        <w:tc>
          <w:tcPr>
            <w:tcW w:w="1034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F129D00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Z98.6 </w:t>
            </w:r>
          </w:p>
        </w:tc>
        <w:tc>
          <w:tcPr>
            <w:tcW w:w="328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81DF738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Angioplasty status</w:t>
            </w:r>
          </w:p>
        </w:tc>
      </w:tr>
      <w:tr w:rsidR="002E4032" w:rsidRPr="009E777F" w14:paraId="1C6C00F8" w14:textId="77777777" w:rsidTr="00A52103">
        <w:trPr>
          <w:trHeight w:val="635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1FDE4F1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 xml:space="preserve">Revascularization* </w:t>
            </w:r>
          </w:p>
        </w:tc>
        <w:tc>
          <w:tcPr>
            <w:tcW w:w="863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444D8F4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V45.82 </w:t>
            </w:r>
          </w:p>
        </w:tc>
        <w:tc>
          <w:tcPr>
            <w:tcW w:w="2893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043D598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Percutaneous transluminal coronary angioplasty status </w:t>
            </w:r>
          </w:p>
        </w:tc>
        <w:tc>
          <w:tcPr>
            <w:tcW w:w="1034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565F099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Z98.6 </w:t>
            </w:r>
          </w:p>
          <w:p w14:paraId="12CC0942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Z95.1</w:t>
            </w:r>
          </w:p>
        </w:tc>
        <w:tc>
          <w:tcPr>
            <w:tcW w:w="328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88BDD21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Angioplasty status</w:t>
            </w:r>
          </w:p>
          <w:p w14:paraId="68AEFEA5" w14:textId="77777777" w:rsidR="002E4032" w:rsidRPr="009E777F" w:rsidRDefault="002E4032" w:rsidP="00A52103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Presence of cardiac and vascular implants and grafts</w:t>
            </w:r>
          </w:p>
        </w:tc>
      </w:tr>
      <w:tr w:rsidR="002E4032" w:rsidRPr="009E777F" w14:paraId="79E0C772" w14:textId="77777777" w:rsidTr="00A52103">
        <w:trPr>
          <w:trHeight w:val="635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66DFBB0" w14:textId="77777777" w:rsidR="002E4032" w:rsidRPr="009E777F" w:rsidRDefault="002E4032" w:rsidP="00A52103">
            <w:pPr>
              <w:spacing w:line="276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Revascularization*</w:t>
            </w:r>
          </w:p>
        </w:tc>
        <w:tc>
          <w:tcPr>
            <w:tcW w:w="863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45D87B8" w14:textId="77777777" w:rsidR="002E4032" w:rsidRPr="009E777F" w:rsidRDefault="002E4032" w:rsidP="00A52103">
            <w:pPr>
              <w:spacing w:line="276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V15.1</w:t>
            </w:r>
          </w:p>
        </w:tc>
        <w:tc>
          <w:tcPr>
            <w:tcW w:w="2893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32C968E" w14:textId="77777777" w:rsidR="002E4032" w:rsidRPr="009E777F" w:rsidRDefault="002E4032" w:rsidP="00A52103">
            <w:pPr>
              <w:spacing w:line="276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Personal history of surgery to heart and great vessels, presenting hazards to health</w:t>
            </w:r>
          </w:p>
        </w:tc>
        <w:tc>
          <w:tcPr>
            <w:tcW w:w="1034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098910A" w14:textId="77777777" w:rsidR="002E4032" w:rsidRPr="009E777F" w:rsidRDefault="002E4032" w:rsidP="00A52103">
            <w:pPr>
              <w:spacing w:line="276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Z95.5</w:t>
            </w:r>
          </w:p>
        </w:tc>
        <w:tc>
          <w:tcPr>
            <w:tcW w:w="328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801031A" w14:textId="77777777" w:rsidR="002E4032" w:rsidRPr="009E777F" w:rsidRDefault="002E4032" w:rsidP="00A52103">
            <w:pPr>
              <w:spacing w:line="276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Presence of coronary angioplasty implant and graft</w:t>
            </w:r>
          </w:p>
        </w:tc>
      </w:tr>
      <w:tr w:rsidR="002E4032" w:rsidRPr="009E777F" w14:paraId="0EC3A6CC" w14:textId="77777777" w:rsidTr="00A52103">
        <w:trPr>
          <w:trHeight w:val="623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F5059CC" w14:textId="77777777" w:rsidR="002E4032" w:rsidRPr="009E777F" w:rsidRDefault="002E4032" w:rsidP="00A52103">
            <w:pPr>
              <w:spacing w:line="276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Revascularization*</w:t>
            </w:r>
          </w:p>
        </w:tc>
        <w:tc>
          <w:tcPr>
            <w:tcW w:w="863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891CAD8" w14:textId="77777777" w:rsidR="002E4032" w:rsidRPr="009E777F" w:rsidRDefault="002E4032" w:rsidP="00A52103">
            <w:pPr>
              <w:spacing w:line="276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 </w:t>
            </w:r>
          </w:p>
        </w:tc>
        <w:tc>
          <w:tcPr>
            <w:tcW w:w="2893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C1F6AE0" w14:textId="77777777" w:rsidR="002E4032" w:rsidRPr="009E777F" w:rsidRDefault="002E4032" w:rsidP="00A52103">
            <w:pPr>
              <w:spacing w:line="276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 </w:t>
            </w:r>
          </w:p>
        </w:tc>
        <w:tc>
          <w:tcPr>
            <w:tcW w:w="1034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C540C3C" w14:textId="77777777" w:rsidR="002E4032" w:rsidRPr="009E777F" w:rsidRDefault="002E4032" w:rsidP="00A52103">
            <w:pPr>
              <w:spacing w:line="276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Z95.8</w:t>
            </w:r>
          </w:p>
        </w:tc>
        <w:tc>
          <w:tcPr>
            <w:tcW w:w="328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F66331C" w14:textId="77777777" w:rsidR="002E4032" w:rsidRPr="009E777F" w:rsidRDefault="002E4032" w:rsidP="00A52103">
            <w:pPr>
              <w:spacing w:line="276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Presence of other cardiac and vascular implants and grafts</w:t>
            </w:r>
          </w:p>
        </w:tc>
      </w:tr>
      <w:tr w:rsidR="002E4032" w:rsidRPr="009E777F" w14:paraId="3D2B3BA8" w14:textId="77777777" w:rsidTr="00A52103">
        <w:trPr>
          <w:trHeight w:val="587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2E289B3" w14:textId="77777777" w:rsidR="002E4032" w:rsidRPr="009E777F" w:rsidRDefault="002E4032" w:rsidP="00A52103">
            <w:pPr>
              <w:spacing w:line="276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lastRenderedPageBreak/>
              <w:t>Revascularization*</w:t>
            </w:r>
          </w:p>
        </w:tc>
        <w:tc>
          <w:tcPr>
            <w:tcW w:w="863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7C9443C" w14:textId="77777777" w:rsidR="002E4032" w:rsidRPr="009E777F" w:rsidRDefault="002E4032" w:rsidP="00A52103">
            <w:pPr>
              <w:spacing w:line="276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 </w:t>
            </w:r>
          </w:p>
        </w:tc>
        <w:tc>
          <w:tcPr>
            <w:tcW w:w="2893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F4B9216" w14:textId="77777777" w:rsidR="002E4032" w:rsidRPr="009E777F" w:rsidRDefault="002E4032" w:rsidP="00A52103">
            <w:pPr>
              <w:spacing w:line="276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 </w:t>
            </w:r>
          </w:p>
        </w:tc>
        <w:tc>
          <w:tcPr>
            <w:tcW w:w="1034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13009C4" w14:textId="77777777" w:rsidR="002E4032" w:rsidRPr="009E777F" w:rsidRDefault="002E4032" w:rsidP="00A52103">
            <w:pPr>
              <w:spacing w:line="276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Z95.9</w:t>
            </w:r>
          </w:p>
        </w:tc>
        <w:tc>
          <w:tcPr>
            <w:tcW w:w="328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AF391C0" w14:textId="77777777" w:rsidR="002E4032" w:rsidRPr="009E777F" w:rsidRDefault="002E4032" w:rsidP="00A52103">
            <w:pPr>
              <w:spacing w:line="276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Presence of cardiac and vascular implant and graft, unspecified</w:t>
            </w:r>
          </w:p>
        </w:tc>
      </w:tr>
      <w:tr w:rsidR="002E4032" w:rsidRPr="00AC1C4D" w14:paraId="11DEAF25" w14:textId="77777777" w:rsidTr="00A52103">
        <w:trPr>
          <w:trHeight w:val="587"/>
        </w:trPr>
        <w:tc>
          <w:tcPr>
            <w:tcW w:w="9715" w:type="dxa"/>
            <w:gridSpan w:val="5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E9C6BC1" w14:textId="77777777" w:rsidR="002E4032" w:rsidRPr="000A47B8" w:rsidRDefault="002E4032" w:rsidP="00A52103">
            <w:pPr>
              <w:spacing w:line="276" w:lineRule="auto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proofErr w:type="gramStart"/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  <w:vertAlign w:val="superscript"/>
              </w:rPr>
              <w:t>a</w:t>
            </w:r>
            <w:proofErr w:type="gramEnd"/>
            <w:r w:rsidRPr="009E777F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 xml:space="preserve"> ICD-10 codes were not in effect during the time encompassing the study data, thus not used for this study, but are included here as a cross-reference for future study</w:t>
            </w:r>
          </w:p>
        </w:tc>
      </w:tr>
    </w:tbl>
    <w:p w14:paraId="26F1E4BA" w14:textId="77777777" w:rsidR="002E4032" w:rsidRPr="00F80169" w:rsidRDefault="002E4032" w:rsidP="002E4032">
      <w:pPr>
        <w:rPr>
          <w:rFonts w:eastAsia="Times New Roman" w:cstheme="minorHAnsi"/>
          <w:color w:val="333333"/>
          <w:sz w:val="24"/>
          <w:szCs w:val="24"/>
        </w:rPr>
      </w:pPr>
    </w:p>
    <w:p w14:paraId="28E07595" w14:textId="77777777" w:rsidR="008C64EE" w:rsidRDefault="008C64EE">
      <w:bookmarkStart w:id="0" w:name="_GoBack"/>
      <w:bookmarkEnd w:id="0"/>
    </w:p>
    <w:sectPr w:rsidR="008C64EE" w:rsidSect="00194E74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032"/>
    <w:rsid w:val="002E4032"/>
    <w:rsid w:val="008C6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4993B"/>
  <w15:chartTrackingRefBased/>
  <w15:docId w15:val="{A8AD1A6D-FFB0-4FC4-89EE-2988B8C21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0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8</Words>
  <Characters>335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 Gilleran</dc:creator>
  <cp:keywords/>
  <dc:description/>
  <cp:lastModifiedBy>Kait Gilleran</cp:lastModifiedBy>
  <cp:revision>1</cp:revision>
  <dcterms:created xsi:type="dcterms:W3CDTF">2019-05-30T17:44:00Z</dcterms:created>
  <dcterms:modified xsi:type="dcterms:W3CDTF">2019-05-30T17:44:00Z</dcterms:modified>
</cp:coreProperties>
</file>